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45B" w:rsidRDefault="007577C5">
      <w:pPr>
        <w:rPr>
          <w:rFonts w:hint="eastAsia"/>
        </w:rPr>
      </w:pPr>
      <w:r w:rsidRPr="007577C5">
        <w:t>Table S2.Number of tests that were performed for UCA with VF patients</w:t>
      </w:r>
    </w:p>
    <w:tbl>
      <w:tblPr>
        <w:tblW w:w="8080" w:type="dxa"/>
        <w:tblInd w:w="88" w:type="dxa"/>
        <w:tblCellMar>
          <w:left w:w="99" w:type="dxa"/>
          <w:right w:w="99" w:type="dxa"/>
        </w:tblCellMar>
        <w:tblLook w:val="04A0"/>
      </w:tblPr>
      <w:tblGrid>
        <w:gridCol w:w="2260"/>
        <w:gridCol w:w="2937"/>
        <w:gridCol w:w="2883"/>
      </w:tblGrid>
      <w:tr w:rsidR="007577C5" w:rsidRPr="007577C5" w:rsidTr="007577C5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umber of performed tests </w:t>
            </w:r>
          </w:p>
        </w:tc>
      </w:tr>
      <w:tr w:rsidR="007577C5" w:rsidRPr="007577C5" w:rsidTr="007577C5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77C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MA3A</w:t>
            </w: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I334V</w:t>
            </w: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: rs138694505 (+) 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77C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MA3A</w:t>
            </w: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I334V</w:t>
            </w: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 rs138694505 (-)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Electrocardiography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 leads EC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nal Averaged EC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 wave alternance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olter</w:t>
            </w:r>
            <w:proofErr w:type="spellEnd"/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C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Imaging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chocardiography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onary angiography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rdiac CT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rdiac MRI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vocation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ilsicainide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pinephrine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Discretionary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lectrophysiology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7577C5" w:rsidRPr="007577C5" w:rsidTr="007577C5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entricular biopsy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7C5" w:rsidRPr="007577C5" w:rsidRDefault="007577C5" w:rsidP="007577C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577C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:rsidR="007577C5" w:rsidRDefault="007577C5">
      <w:proofErr w:type="spellStart"/>
      <w:r w:rsidRPr="007577C5">
        <w:t>VF:ventricular</w:t>
      </w:r>
      <w:proofErr w:type="spellEnd"/>
      <w:r w:rsidRPr="007577C5">
        <w:t xml:space="preserve"> fibrillation, UCA: unexplained cardiac arrest</w:t>
      </w:r>
    </w:p>
    <w:sectPr w:rsidR="007577C5" w:rsidSect="004414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577C5"/>
    <w:rsid w:val="002C0FDC"/>
    <w:rsid w:val="0044145B"/>
    <w:rsid w:val="00757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4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92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NO YUKIKO</dc:creator>
  <cp:lastModifiedBy>NAKANO YUKIKO</cp:lastModifiedBy>
  <cp:revision>1</cp:revision>
  <dcterms:created xsi:type="dcterms:W3CDTF">2013-02-26T08:59:00Z</dcterms:created>
  <dcterms:modified xsi:type="dcterms:W3CDTF">2013-02-26T09:00:00Z</dcterms:modified>
</cp:coreProperties>
</file>